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13B5A" w14:textId="1765A2F3" w:rsidR="00DD5A67" w:rsidRDefault="00DD5A67" w:rsidP="00DD5A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5D0E1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. </w:t>
      </w:r>
      <w:r w:rsidRPr="00DD5A67">
        <w:rPr>
          <w:rFonts w:ascii="Times New Roman" w:hAnsi="Times New Roman" w:cs="Times New Roman"/>
          <w:b/>
          <w:bCs/>
        </w:rPr>
        <w:t>Estimated number of children aged 2-12 years old by geographic region and year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</w:tblGrid>
      <w:tr w:rsidR="00DD5A67" w14:paraId="6FF544DD" w14:textId="77777777" w:rsidTr="00DF5622">
        <w:tc>
          <w:tcPr>
            <w:tcW w:w="2158" w:type="dxa"/>
          </w:tcPr>
          <w:p w14:paraId="3FDEC636" w14:textId="77777777" w:rsidR="00DD5A67" w:rsidRDefault="00DD5A67" w:rsidP="00DF56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</w:tcPr>
          <w:p w14:paraId="6066C947" w14:textId="77777777" w:rsidR="00DD5A67" w:rsidRDefault="00DD5A67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bec</w:t>
            </w:r>
          </w:p>
        </w:tc>
        <w:tc>
          <w:tcPr>
            <w:tcW w:w="2158" w:type="dxa"/>
          </w:tcPr>
          <w:p w14:paraId="62448374" w14:textId="77777777" w:rsidR="00DD5A67" w:rsidRDefault="00DD5A67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t of Canada</w:t>
            </w:r>
            <w:r w:rsidRPr="00AB4BB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158" w:type="dxa"/>
          </w:tcPr>
          <w:p w14:paraId="7973F119" w14:textId="77777777" w:rsidR="00DD5A67" w:rsidRDefault="00DD5A67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Canada</w:t>
            </w:r>
            <w:r w:rsidRPr="00AB4BB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D5A67" w14:paraId="0DD7A10E" w14:textId="77777777" w:rsidTr="00DF5622">
        <w:trPr>
          <w:trHeight w:val="253"/>
        </w:trPr>
        <w:tc>
          <w:tcPr>
            <w:tcW w:w="2158" w:type="dxa"/>
          </w:tcPr>
          <w:p w14:paraId="2F5FCAFF" w14:textId="77777777" w:rsidR="00DD5A67" w:rsidRDefault="00DD5A67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2158" w:type="dxa"/>
          </w:tcPr>
          <w:p w14:paraId="08FB6418" w14:textId="77777777" w:rsidR="00DD5A67" w:rsidRPr="00AD14BE" w:rsidRDefault="00DD5A6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4BE">
              <w:rPr>
                <w:rFonts w:ascii="Times New Roman" w:hAnsi="Times New Roman" w:cs="Times New Roman"/>
                <w:color w:val="000000"/>
              </w:rPr>
              <w:t>958,273</w:t>
            </w:r>
          </w:p>
        </w:tc>
        <w:tc>
          <w:tcPr>
            <w:tcW w:w="2158" w:type="dxa"/>
          </w:tcPr>
          <w:p w14:paraId="2F3B9CD3" w14:textId="77777777" w:rsidR="00DD5A67" w:rsidRPr="00AD14BE" w:rsidRDefault="00DD5A6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4BE">
              <w:rPr>
                <w:rFonts w:ascii="Times New Roman" w:hAnsi="Times New Roman" w:cs="Times New Roman"/>
                <w:color w:val="000000"/>
              </w:rPr>
              <w:t>3,351,958</w:t>
            </w:r>
          </w:p>
        </w:tc>
        <w:tc>
          <w:tcPr>
            <w:tcW w:w="2158" w:type="dxa"/>
          </w:tcPr>
          <w:p w14:paraId="1CFC15A8" w14:textId="77777777" w:rsidR="00DD5A67" w:rsidRPr="00AD14BE" w:rsidRDefault="00DD5A6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4BE">
              <w:rPr>
                <w:rFonts w:ascii="Times New Roman" w:hAnsi="Times New Roman" w:cs="Times New Roman"/>
                <w:color w:val="000000"/>
              </w:rPr>
              <w:t>4,310,231</w:t>
            </w:r>
          </w:p>
        </w:tc>
      </w:tr>
      <w:tr w:rsidR="00DD5A67" w14:paraId="098259F9" w14:textId="77777777" w:rsidTr="00DF5622">
        <w:tc>
          <w:tcPr>
            <w:tcW w:w="2158" w:type="dxa"/>
          </w:tcPr>
          <w:p w14:paraId="244A5374" w14:textId="77777777" w:rsidR="00DD5A67" w:rsidRDefault="00DD5A67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2158" w:type="dxa"/>
          </w:tcPr>
          <w:p w14:paraId="527059EA" w14:textId="77777777" w:rsidR="00DD5A67" w:rsidRPr="00864EFB" w:rsidRDefault="00DD5A6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EFB">
              <w:rPr>
                <w:rFonts w:ascii="Times New Roman" w:hAnsi="Times New Roman" w:cs="Times New Roman"/>
                <w:color w:val="000000"/>
              </w:rPr>
              <w:t>1,007,478</w:t>
            </w:r>
          </w:p>
        </w:tc>
        <w:tc>
          <w:tcPr>
            <w:tcW w:w="2158" w:type="dxa"/>
          </w:tcPr>
          <w:p w14:paraId="3B363881" w14:textId="77777777" w:rsidR="00DD5A67" w:rsidRPr="00864EFB" w:rsidRDefault="00DD5A6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EFB">
              <w:rPr>
                <w:rFonts w:ascii="Times New Roman" w:hAnsi="Times New Roman" w:cs="Times New Roman"/>
                <w:color w:val="000000"/>
              </w:rPr>
              <w:t>3,435,513</w:t>
            </w:r>
          </w:p>
        </w:tc>
        <w:tc>
          <w:tcPr>
            <w:tcW w:w="2158" w:type="dxa"/>
          </w:tcPr>
          <w:p w14:paraId="2A22862E" w14:textId="77777777" w:rsidR="00DD5A67" w:rsidRPr="00864EFB" w:rsidRDefault="00DD5A67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EFB">
              <w:rPr>
                <w:rFonts w:ascii="Times New Roman" w:hAnsi="Times New Roman" w:cs="Times New Roman"/>
                <w:color w:val="000000"/>
              </w:rPr>
              <w:t>4,442,991</w:t>
            </w:r>
          </w:p>
        </w:tc>
      </w:tr>
    </w:tbl>
    <w:p w14:paraId="68C24EF7" w14:textId="77777777" w:rsidR="00DD5A67" w:rsidRPr="00F06323" w:rsidRDefault="00DD5A67" w:rsidP="00DD5A67">
      <w:pPr>
        <w:spacing w:after="0"/>
        <w:rPr>
          <w:rFonts w:ascii="Times New Roman" w:hAnsi="Times New Roman" w:cs="Times New Roman"/>
          <w:b/>
          <w:bCs/>
        </w:rPr>
      </w:pPr>
      <w:r w:rsidRPr="00AB4BB2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The estimated number of children aged 2-12 excludes those living in Yukon, Nunavut, and the Northwest Territories</w:t>
      </w:r>
    </w:p>
    <w:p w14:paraId="015C4BB3" w14:textId="77777777" w:rsidR="00DD5A67" w:rsidRDefault="00DD5A67" w:rsidP="00DD5A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ata Source: </w:t>
      </w:r>
      <w:r w:rsidRPr="00F06323">
        <w:rPr>
          <w:rFonts w:ascii="Times New Roman" w:hAnsi="Times New Roman" w:cs="Times New Roman"/>
        </w:rPr>
        <w:t>Statistics Canada</w:t>
      </w:r>
    </w:p>
    <w:p w14:paraId="3B94D0F7" w14:textId="77777777" w:rsidR="007627D6" w:rsidRDefault="00000000"/>
    <w:sectPr w:rsidR="00762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A67"/>
    <w:rsid w:val="00115A4A"/>
    <w:rsid w:val="001712D1"/>
    <w:rsid w:val="003F05CA"/>
    <w:rsid w:val="00421EDA"/>
    <w:rsid w:val="005D0E14"/>
    <w:rsid w:val="00777E95"/>
    <w:rsid w:val="008B13E1"/>
    <w:rsid w:val="008C50A0"/>
    <w:rsid w:val="00901C0B"/>
    <w:rsid w:val="009F5488"/>
    <w:rsid w:val="00C520F9"/>
    <w:rsid w:val="00D975B4"/>
    <w:rsid w:val="00DD5A67"/>
    <w:rsid w:val="00E16F45"/>
    <w:rsid w:val="00EC5449"/>
    <w:rsid w:val="00F5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21AF9"/>
  <w15:chartTrackingRefBased/>
  <w15:docId w15:val="{C6B89F42-88B1-446A-A30F-C905186F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emedios</dc:creator>
  <cp:keywords/>
  <dc:description/>
  <cp:lastModifiedBy>Elise Pauzé</cp:lastModifiedBy>
  <cp:revision>2</cp:revision>
  <dcterms:created xsi:type="dcterms:W3CDTF">2022-06-23T23:32:00Z</dcterms:created>
  <dcterms:modified xsi:type="dcterms:W3CDTF">2022-09-24T03:39:00Z</dcterms:modified>
</cp:coreProperties>
</file>